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2502F" w14:textId="77777777" w:rsidR="00A65CCD" w:rsidRPr="00A46733" w:rsidRDefault="00A65CCD" w:rsidP="00A65CC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412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qPCR primer list</w:t>
      </w:r>
      <w:r w:rsidRPr="00A4673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ellaelenco7acolori1"/>
        <w:tblW w:w="0" w:type="auto"/>
        <w:tblInd w:w="-856" w:type="dxa"/>
        <w:tblLayout w:type="fixed"/>
        <w:tblLook w:val="0480" w:firstRow="0" w:lastRow="0" w:firstColumn="1" w:lastColumn="0" w:noHBand="0" w:noVBand="1"/>
      </w:tblPr>
      <w:tblGrid>
        <w:gridCol w:w="993"/>
        <w:gridCol w:w="3119"/>
        <w:gridCol w:w="3402"/>
        <w:gridCol w:w="2970"/>
      </w:tblGrid>
      <w:tr w:rsidR="00A65CCD" w:rsidRPr="00A46733" w14:paraId="4B1EF6D7" w14:textId="77777777" w:rsidTr="00ED6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AAFE81" w14:textId="77777777" w:rsidR="00A65CCD" w:rsidRPr="00A46733" w:rsidRDefault="00A65CCD" w:rsidP="00A66D9F"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A46733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F27620" w14:textId="77777777" w:rsidR="00A65CCD" w:rsidRPr="00A46733" w:rsidRDefault="00A65CCD" w:rsidP="00A66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rimer </w:t>
            </w:r>
            <w:proofErr w:type="spellStart"/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f</w:t>
            </w:r>
            <w:proofErr w:type="spellEnd"/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5’- 3’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AA8C9A" w14:textId="77777777" w:rsidR="00A65CCD" w:rsidRPr="00A46733" w:rsidRDefault="00A65CCD" w:rsidP="00A66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mer rev (5’- 3’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E0EE33" w14:textId="77777777" w:rsidR="00A65CCD" w:rsidRPr="00A46733" w:rsidRDefault="00A65CCD" w:rsidP="00A66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A65CCD" w:rsidRPr="00A46733" w14:paraId="4C18ABB9" w14:textId="77777777" w:rsidTr="00ED6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678D" w14:textId="77777777" w:rsidR="00A65CCD" w:rsidRPr="00A46733" w:rsidRDefault="00A65CCD" w:rsidP="00A66D9F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pl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17713" w14:textId="77777777" w:rsidR="00A65CCD" w:rsidRPr="00151044" w:rsidRDefault="00A65CCD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5104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TCCGTCTTCAAAGCCCATG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1C847" w14:textId="77777777" w:rsidR="00A65CCD" w:rsidRPr="00151044" w:rsidRDefault="00A65CCD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5104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CCTTCACGATCCCCTTGAT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D245C" w14:textId="640816D3" w:rsidR="00A65CCD" w:rsidRPr="008661F4" w:rsidRDefault="008661F4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zzola </w:t>
            </w:r>
            <w:r w:rsidRPr="00505B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t al.</w:t>
            </w:r>
            <w:r w:rsidRPr="00505B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05BB7" w:rsidRPr="00505B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05BB7" w:rsidRPr="00505B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ematol</w:t>
            </w:r>
            <w:proofErr w:type="spellEnd"/>
            <w:r w:rsidR="00505BB7" w:rsidRPr="00505B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,</w:t>
            </w:r>
            <w:r w:rsidRPr="00505B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9</w:t>
            </w:r>
          </w:p>
        </w:tc>
      </w:tr>
      <w:tr w:rsidR="00A65CCD" w:rsidRPr="00A46733" w14:paraId="7BD89270" w14:textId="77777777" w:rsidTr="00ED6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AAED" w14:textId="77777777" w:rsidR="00A65CCD" w:rsidRPr="00A46733" w:rsidRDefault="00A65CCD" w:rsidP="00A66D9F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A3452" w14:textId="77777777" w:rsidR="00A65CCD" w:rsidRPr="00151044" w:rsidRDefault="00A65CCD" w:rsidP="00A66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1510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CGAGAGATCTTCACT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E8AF" w14:textId="77777777" w:rsidR="00A65CCD" w:rsidRPr="00151044" w:rsidRDefault="00A65CCD" w:rsidP="00A66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1510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GCGATTTCCTCATCCA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C5293" w14:textId="73E3966D" w:rsidR="00A65CCD" w:rsidRPr="00151044" w:rsidRDefault="00151044" w:rsidP="00A66D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npublished, designed with the Primer Blast tool (https://www.ncbi.nlm.nih.gov/tools/primer-blast/)</w:t>
            </w:r>
          </w:p>
        </w:tc>
      </w:tr>
      <w:tr w:rsidR="00A65CCD" w:rsidRPr="00A46733" w14:paraId="2BF19351" w14:textId="77777777" w:rsidTr="00ED6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C601" w14:textId="77777777" w:rsidR="00A65CCD" w:rsidRPr="00A46733" w:rsidRDefault="00A65CCD" w:rsidP="00A66D9F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l</w:t>
            </w:r>
            <w:r w:rsidRPr="00A4673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6DCD1" w14:textId="77777777" w:rsidR="00A65CCD" w:rsidRPr="00151044" w:rsidRDefault="00A65CCD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510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it-IT"/>
              </w:rPr>
              <w:t>TTCAGGAACTCAAGCGGGA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23091" w14:textId="77777777" w:rsidR="00A65CCD" w:rsidRPr="00151044" w:rsidRDefault="00A65CCD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510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it-IT"/>
              </w:rPr>
              <w:t>GACCCCCTTTTCCTTCATCTT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E0138" w14:textId="77777777" w:rsidR="00A65CCD" w:rsidRPr="007812D7" w:rsidRDefault="00A65CCD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812D7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Ferrari</w:t>
            </w:r>
            <w:r w:rsidRPr="007812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  <w:t xml:space="preserve"> et al. J. Mol. Sci</w:t>
            </w:r>
            <w:r w:rsidRPr="007812D7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, 2019</w:t>
            </w:r>
          </w:p>
        </w:tc>
      </w:tr>
      <w:tr w:rsidR="00A65CCD" w:rsidRPr="00A46733" w14:paraId="30FFB257" w14:textId="77777777" w:rsidTr="00ED6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5953" w14:textId="77777777" w:rsidR="00A65CCD" w:rsidRPr="00A46733" w:rsidRDefault="00A65CCD" w:rsidP="00A66D9F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il-1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8A942" w14:textId="77777777" w:rsidR="00A65CCD" w:rsidRPr="00151044" w:rsidRDefault="00A65CCD" w:rsidP="00A66D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510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it-IT"/>
              </w:rPr>
              <w:t>CCCCAAAAGAGACAAAGGC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2163B" w14:textId="77777777" w:rsidR="00A65CCD" w:rsidRPr="00151044" w:rsidRDefault="00A65CCD" w:rsidP="00A66D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510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it-IT"/>
              </w:rPr>
              <w:t>CTCACACTTCAGGCCACTT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B9353" w14:textId="2A3950F5" w:rsidR="00A65CCD" w:rsidRPr="00151044" w:rsidRDefault="00151044" w:rsidP="001510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npublished, designed with the Primer Blast tool (https://www.ncbi.nlm.nih.gov/tools/primer-blast/)</w:t>
            </w:r>
          </w:p>
        </w:tc>
      </w:tr>
      <w:tr w:rsidR="00545905" w:rsidRPr="009B583F" w14:paraId="1DFDCDDA" w14:textId="77777777" w:rsidTr="00ED6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C92A" w14:textId="1EE014FE" w:rsidR="00545905" w:rsidRDefault="00545905" w:rsidP="0054590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459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L-1β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AFDAA" w14:textId="4CC28331" w:rsidR="00545905" w:rsidRPr="00151044" w:rsidRDefault="00545905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it-IT"/>
              </w:rPr>
            </w:pPr>
            <w:r w:rsidRPr="001510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GGACTTCGCAGCACAAAA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23F71" w14:textId="6C27C521" w:rsidR="00545905" w:rsidRPr="00151044" w:rsidRDefault="00545905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510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GTTCACTTCACGCTCTTGGAT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8C657" w14:textId="18F5CF95" w:rsidR="00545905" w:rsidRPr="00545905" w:rsidRDefault="00545905" w:rsidP="00A66D9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 xml:space="preserve">Cafora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  <w:t>et al.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  <w:t>Sci re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, 2019</w:t>
            </w:r>
          </w:p>
        </w:tc>
      </w:tr>
      <w:tr w:rsidR="00545905" w:rsidRPr="00151044" w14:paraId="1667B9FA" w14:textId="77777777" w:rsidTr="00ED6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171A" w14:textId="0F415336" w:rsidR="00545905" w:rsidRPr="00545905" w:rsidRDefault="00545905" w:rsidP="0054590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NF-α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8FDD0" w14:textId="7FE1FF77" w:rsidR="00545905" w:rsidRPr="00151044" w:rsidRDefault="00545905" w:rsidP="00A66D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15104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TTCACGCTCCATAAGAC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DE556" w14:textId="156831A1" w:rsidR="00545905" w:rsidRPr="00151044" w:rsidRDefault="00545905" w:rsidP="00A66D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15104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CCTTGGAAGTGAAATTGC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E6BD" w14:textId="34D6A9B5" w:rsidR="00545905" w:rsidRPr="00151044" w:rsidRDefault="00151044" w:rsidP="001510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npublished, designed with the Primer Blast tool (https://www.ncbi.nlm.nih.gov/tools/primer-blast/)</w:t>
            </w:r>
          </w:p>
        </w:tc>
      </w:tr>
    </w:tbl>
    <w:p w14:paraId="1340FF0A" w14:textId="6D141A0C" w:rsidR="006E748E" w:rsidRPr="00151044" w:rsidRDefault="006E748E">
      <w:pPr>
        <w:rPr>
          <w:lang w:val="en-US"/>
        </w:rPr>
      </w:pPr>
    </w:p>
    <w:p w14:paraId="431E8CD7" w14:textId="2303342C" w:rsidR="00545905" w:rsidRPr="00545905" w:rsidRDefault="00545905">
      <w:pPr>
        <w:rPr>
          <w:lang w:val="en-US"/>
        </w:rPr>
      </w:pPr>
    </w:p>
    <w:sectPr w:rsidR="00545905" w:rsidRPr="005459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CD"/>
    <w:rsid w:val="00151044"/>
    <w:rsid w:val="002B6570"/>
    <w:rsid w:val="003B2E89"/>
    <w:rsid w:val="00493D3C"/>
    <w:rsid w:val="004F0C35"/>
    <w:rsid w:val="00505BB7"/>
    <w:rsid w:val="00545905"/>
    <w:rsid w:val="00616410"/>
    <w:rsid w:val="006E748E"/>
    <w:rsid w:val="00815373"/>
    <w:rsid w:val="008661F4"/>
    <w:rsid w:val="009B583F"/>
    <w:rsid w:val="00A65CCD"/>
    <w:rsid w:val="00B117CC"/>
    <w:rsid w:val="00DF4EB2"/>
    <w:rsid w:val="00ED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DBAA8"/>
  <w15:chartTrackingRefBased/>
  <w15:docId w15:val="{29FA7302-D2E4-4BB2-8170-A8AD161F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5CCD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7acolori1">
    <w:name w:val="Tabella elenco 7 a colori1"/>
    <w:basedOn w:val="Tabellanormale"/>
    <w:uiPriority w:val="52"/>
    <w:rsid w:val="00A65CC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505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fora</dc:creator>
  <cp:keywords/>
  <dc:description/>
  <cp:lastModifiedBy>User</cp:lastModifiedBy>
  <cp:revision>3</cp:revision>
  <dcterms:created xsi:type="dcterms:W3CDTF">2022-08-10T17:14:00Z</dcterms:created>
  <dcterms:modified xsi:type="dcterms:W3CDTF">2022-08-10T17:17:00Z</dcterms:modified>
</cp:coreProperties>
</file>